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84AE5" w14:textId="0945004A" w:rsidR="00B33783" w:rsidRDefault="00B33783" w:rsidP="00B33783">
      <w:pPr>
        <w:rPr>
          <w:lang w:val="en-US"/>
        </w:rPr>
      </w:pPr>
    </w:p>
    <w:p w14:paraId="3728DDFE" w14:textId="35D91B36" w:rsidR="00664DA2" w:rsidRDefault="00664DA2" w:rsidP="00B33783">
      <w:pPr>
        <w:rPr>
          <w:lang w:val="en-US"/>
        </w:rPr>
      </w:pPr>
    </w:p>
    <w:p w14:paraId="64F5BA76" w14:textId="77777777" w:rsidR="00664DA2" w:rsidRPr="00B33783" w:rsidRDefault="00664DA2" w:rsidP="00B33783">
      <w:pPr>
        <w:rPr>
          <w:lang w:val="en-US"/>
        </w:rPr>
      </w:pPr>
      <w:bookmarkStart w:id="0" w:name="_GoBack"/>
      <w:bookmarkEnd w:id="0"/>
    </w:p>
    <w:p w14:paraId="795525CB" w14:textId="77777777" w:rsidR="00B33783" w:rsidRPr="00400D35" w:rsidRDefault="00B33783" w:rsidP="00B33783">
      <w:pPr>
        <w:pStyle w:val="Beschriftung"/>
        <w:keepNext/>
        <w:rPr>
          <w:color w:val="auto"/>
          <w:lang w:val="en-US"/>
        </w:rPr>
      </w:pPr>
      <w:r w:rsidRPr="00400D35">
        <w:rPr>
          <w:b/>
          <w:bCs/>
          <w:color w:val="auto"/>
          <w:lang w:val="en-US"/>
        </w:rPr>
        <w:t>Supplementary table</w:t>
      </w:r>
      <w:r>
        <w:rPr>
          <w:b/>
          <w:bCs/>
          <w:color w:val="auto"/>
          <w:lang w:val="en-US"/>
        </w:rPr>
        <w:t>5</w:t>
      </w:r>
      <w:r w:rsidRPr="00400D35">
        <w:rPr>
          <w:b/>
          <w:bCs/>
          <w:color w:val="auto"/>
          <w:lang w:val="en-US"/>
        </w:rPr>
        <w:t>:</w:t>
      </w:r>
      <w:r w:rsidRPr="00400D35">
        <w:rPr>
          <w:color w:val="auto"/>
          <w:lang w:val="en-US"/>
        </w:rPr>
        <w:t xml:space="preserve"> Regulation of SEPT2 on </w:t>
      </w:r>
      <w:proofErr w:type="spellStart"/>
      <w:r w:rsidRPr="00400D35">
        <w:rPr>
          <w:color w:val="auto"/>
          <w:lang w:val="en-US"/>
        </w:rPr>
        <w:t>phosphosite</w:t>
      </w:r>
      <w:proofErr w:type="spellEnd"/>
      <w:r w:rsidRPr="00400D35">
        <w:rPr>
          <w:color w:val="auto"/>
          <w:lang w:val="en-US"/>
        </w:rPr>
        <w:t xml:space="preserve"> S-218</w:t>
      </w:r>
    </w:p>
    <w:tbl>
      <w:tblPr>
        <w:tblStyle w:val="Gitternetztabelle1hell"/>
        <w:tblW w:w="9807" w:type="dxa"/>
        <w:tblLook w:val="04A0" w:firstRow="1" w:lastRow="0" w:firstColumn="1" w:lastColumn="0" w:noHBand="0" w:noVBand="1"/>
      </w:tblPr>
      <w:tblGrid>
        <w:gridCol w:w="1055"/>
        <w:gridCol w:w="1054"/>
        <w:gridCol w:w="2172"/>
        <w:gridCol w:w="1118"/>
        <w:gridCol w:w="1118"/>
        <w:gridCol w:w="1118"/>
        <w:gridCol w:w="1118"/>
        <w:gridCol w:w="1054"/>
      </w:tblGrid>
      <w:tr w:rsidR="00B33783" w:rsidRPr="00400D35" w14:paraId="3B9C51D3" w14:textId="77777777" w:rsidTr="00153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hideMark/>
          </w:tcPr>
          <w:p w14:paraId="5297D5D4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Gene </w:t>
            </w:r>
            <w:proofErr w:type="spellStart"/>
            <w:r w:rsidRPr="00400D35">
              <w:rPr>
                <w:sz w:val="16"/>
                <w:szCs w:val="16"/>
              </w:rPr>
              <w:t>names</w:t>
            </w:r>
            <w:proofErr w:type="spellEnd"/>
          </w:p>
        </w:tc>
        <w:tc>
          <w:tcPr>
            <w:tcW w:w="1054" w:type="dxa"/>
            <w:hideMark/>
          </w:tcPr>
          <w:p w14:paraId="25F3143D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Protein </w:t>
            </w:r>
            <w:proofErr w:type="spellStart"/>
            <w:r w:rsidRPr="00400D35">
              <w:rPr>
                <w:sz w:val="16"/>
                <w:szCs w:val="16"/>
              </w:rPr>
              <w:t>names</w:t>
            </w:r>
            <w:proofErr w:type="spellEnd"/>
          </w:p>
        </w:tc>
        <w:tc>
          <w:tcPr>
            <w:tcW w:w="2172" w:type="dxa"/>
            <w:hideMark/>
          </w:tcPr>
          <w:p w14:paraId="795C230D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ANOVA </w:t>
            </w:r>
            <w:r w:rsidRPr="00400D35">
              <w:rPr>
                <w:i/>
                <w:iCs/>
                <w:sz w:val="16"/>
                <w:szCs w:val="16"/>
              </w:rPr>
              <w:t>p</w:t>
            </w:r>
            <w:r w:rsidRPr="00400D35">
              <w:rPr>
                <w:sz w:val="16"/>
                <w:szCs w:val="16"/>
              </w:rPr>
              <w:t>-</w:t>
            </w:r>
            <w:proofErr w:type="spellStart"/>
            <w:r w:rsidRPr="00400D35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18" w:type="dxa"/>
            <w:hideMark/>
          </w:tcPr>
          <w:p w14:paraId="5EB9A115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p-value CDT 4 h/Control 4 h</w:t>
            </w:r>
          </w:p>
        </w:tc>
        <w:tc>
          <w:tcPr>
            <w:tcW w:w="1118" w:type="dxa"/>
            <w:hideMark/>
          </w:tcPr>
          <w:p w14:paraId="12658A1C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Log2 ratio CDT 4 h/Control 4 h</w:t>
            </w:r>
          </w:p>
        </w:tc>
        <w:tc>
          <w:tcPr>
            <w:tcW w:w="1118" w:type="dxa"/>
            <w:hideMark/>
          </w:tcPr>
          <w:p w14:paraId="5C7001BA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p-value CDT 8 h/Control 8 h</w:t>
            </w:r>
          </w:p>
        </w:tc>
        <w:tc>
          <w:tcPr>
            <w:tcW w:w="1118" w:type="dxa"/>
            <w:hideMark/>
          </w:tcPr>
          <w:p w14:paraId="4FFF2731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Log2 ratio CDT 8 h/Control 8 h</w:t>
            </w:r>
          </w:p>
        </w:tc>
        <w:tc>
          <w:tcPr>
            <w:tcW w:w="1054" w:type="dxa"/>
            <w:hideMark/>
          </w:tcPr>
          <w:p w14:paraId="0A8F6EDA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Amino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acid</w:t>
            </w:r>
            <w:proofErr w:type="spellEnd"/>
          </w:p>
        </w:tc>
      </w:tr>
      <w:tr w:rsidR="00B33783" w:rsidRPr="00400D35" w14:paraId="41D3E17D" w14:textId="77777777" w:rsidTr="001539C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noWrap/>
            <w:hideMark/>
          </w:tcPr>
          <w:p w14:paraId="76FBE111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EPT2</w:t>
            </w:r>
          </w:p>
        </w:tc>
        <w:tc>
          <w:tcPr>
            <w:tcW w:w="1054" w:type="dxa"/>
            <w:noWrap/>
            <w:hideMark/>
          </w:tcPr>
          <w:p w14:paraId="37F64C1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eptin-2</w:t>
            </w:r>
          </w:p>
        </w:tc>
        <w:tc>
          <w:tcPr>
            <w:tcW w:w="2172" w:type="dxa"/>
            <w:noWrap/>
            <w:hideMark/>
          </w:tcPr>
          <w:p w14:paraId="7ED15B5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44720321</w:t>
            </w:r>
          </w:p>
        </w:tc>
        <w:tc>
          <w:tcPr>
            <w:tcW w:w="1118" w:type="dxa"/>
            <w:noWrap/>
            <w:hideMark/>
          </w:tcPr>
          <w:p w14:paraId="40A98AF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6920121</w:t>
            </w:r>
          </w:p>
        </w:tc>
        <w:tc>
          <w:tcPr>
            <w:tcW w:w="1118" w:type="dxa"/>
            <w:noWrap/>
            <w:hideMark/>
          </w:tcPr>
          <w:p w14:paraId="434523D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75571442</w:t>
            </w:r>
          </w:p>
        </w:tc>
        <w:tc>
          <w:tcPr>
            <w:tcW w:w="1118" w:type="dxa"/>
            <w:noWrap/>
            <w:hideMark/>
          </w:tcPr>
          <w:p w14:paraId="4E7C971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24324448</w:t>
            </w:r>
          </w:p>
        </w:tc>
        <w:tc>
          <w:tcPr>
            <w:tcW w:w="1118" w:type="dxa"/>
            <w:noWrap/>
            <w:hideMark/>
          </w:tcPr>
          <w:p w14:paraId="1CBE339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20159976</w:t>
            </w:r>
          </w:p>
        </w:tc>
        <w:tc>
          <w:tcPr>
            <w:tcW w:w="1054" w:type="dxa"/>
            <w:noWrap/>
            <w:hideMark/>
          </w:tcPr>
          <w:p w14:paraId="47CDEB9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218</w:t>
            </w:r>
          </w:p>
        </w:tc>
      </w:tr>
    </w:tbl>
    <w:p w14:paraId="787E45E2" w14:textId="77777777" w:rsidR="00B33783" w:rsidRDefault="00B33783" w:rsidP="00B33783">
      <w:pPr>
        <w:rPr>
          <w:lang w:val="en-US"/>
        </w:rPr>
      </w:pPr>
    </w:p>
    <w:p w14:paraId="1F4BE843" w14:textId="0B7A0545" w:rsidR="00B33783" w:rsidRDefault="00B33783" w:rsidP="00B33783">
      <w:pPr>
        <w:rPr>
          <w:lang w:val="en-US"/>
        </w:rPr>
      </w:pPr>
    </w:p>
    <w:sectPr w:rsidR="00B33783" w:rsidSect="003A704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zYxMjc0MLUwMDFS0lEKTi0uzszPAykwNKwFAGFXPUEtAAAA"/>
  </w:docVars>
  <w:rsids>
    <w:rsidRoot w:val="009A796F"/>
    <w:rsid w:val="00001D6D"/>
    <w:rsid w:val="000B4970"/>
    <w:rsid w:val="0021012C"/>
    <w:rsid w:val="00274F41"/>
    <w:rsid w:val="002C5545"/>
    <w:rsid w:val="003A4B77"/>
    <w:rsid w:val="003A7047"/>
    <w:rsid w:val="003E38EE"/>
    <w:rsid w:val="00400D35"/>
    <w:rsid w:val="00402EAB"/>
    <w:rsid w:val="00447A90"/>
    <w:rsid w:val="0045740A"/>
    <w:rsid w:val="00457D51"/>
    <w:rsid w:val="004A3E76"/>
    <w:rsid w:val="004B0909"/>
    <w:rsid w:val="00502475"/>
    <w:rsid w:val="00507132"/>
    <w:rsid w:val="00532532"/>
    <w:rsid w:val="005568CB"/>
    <w:rsid w:val="00601332"/>
    <w:rsid w:val="00664DA2"/>
    <w:rsid w:val="00857CCC"/>
    <w:rsid w:val="00873DCA"/>
    <w:rsid w:val="0089235B"/>
    <w:rsid w:val="008A30B5"/>
    <w:rsid w:val="008C760E"/>
    <w:rsid w:val="00950803"/>
    <w:rsid w:val="00983D27"/>
    <w:rsid w:val="009941E3"/>
    <w:rsid w:val="009A796F"/>
    <w:rsid w:val="009E2545"/>
    <w:rsid w:val="00A21164"/>
    <w:rsid w:val="00AC2C1A"/>
    <w:rsid w:val="00AD3D12"/>
    <w:rsid w:val="00B33783"/>
    <w:rsid w:val="00B90D2F"/>
    <w:rsid w:val="00C024FD"/>
    <w:rsid w:val="00C455B0"/>
    <w:rsid w:val="00C65CCB"/>
    <w:rsid w:val="00C77065"/>
    <w:rsid w:val="00C77D10"/>
    <w:rsid w:val="00C80135"/>
    <w:rsid w:val="00CC1D19"/>
    <w:rsid w:val="00CD7452"/>
    <w:rsid w:val="00CF1C8F"/>
    <w:rsid w:val="00D130C2"/>
    <w:rsid w:val="00D245EA"/>
    <w:rsid w:val="00D86332"/>
    <w:rsid w:val="00DB61F1"/>
    <w:rsid w:val="00E34379"/>
    <w:rsid w:val="00E64FDA"/>
    <w:rsid w:val="00F4224C"/>
    <w:rsid w:val="00F64E2D"/>
    <w:rsid w:val="00FC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305A"/>
  <w15:chartTrackingRefBased/>
  <w15:docId w15:val="{22B08E31-9302-4853-B021-68E2AC88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37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0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101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101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994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C7EC5-1BD3-42E3-840C-0F2288E57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ieglitz</dc:creator>
  <cp:keywords/>
  <dc:description/>
  <cp:lastModifiedBy>Pich, Andreas Prof. Dr.</cp:lastModifiedBy>
  <cp:revision>3</cp:revision>
  <dcterms:created xsi:type="dcterms:W3CDTF">2021-08-26T10:12:00Z</dcterms:created>
  <dcterms:modified xsi:type="dcterms:W3CDTF">2021-08-26T10:21:00Z</dcterms:modified>
</cp:coreProperties>
</file>